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B00" w:rsidRDefault="006006E8"/>
    <w:p w:rsidR="006006E8" w:rsidRDefault="006006E8"/>
    <w:p w:rsidR="006006E8" w:rsidRDefault="006006E8">
      <w:r w:rsidRPr="006006E8">
        <w:drawing>
          <wp:inline distT="0" distB="0" distL="0" distR="0" wp14:anchorId="236BC85C" wp14:editId="5F988FF6">
            <wp:extent cx="5943600" cy="26593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06E8" w:rsidRPr="006006E8" w:rsidRDefault="006006E8" w:rsidP="006006E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006E8">
        <w:rPr>
          <w:rFonts w:ascii="Times New Roman" w:hAnsi="Times New Roman" w:cs="Times New Roman"/>
          <w:sz w:val="24"/>
        </w:rPr>
        <w:t>Figure 1: Forest plot of odds ratio for the association between having health information and cigarette smoking among student</w:t>
      </w:r>
      <w:bookmarkStart w:id="0" w:name="_GoBack"/>
      <w:bookmarkEnd w:id="0"/>
      <w:r w:rsidRPr="006006E8">
        <w:rPr>
          <w:rFonts w:ascii="Times New Roman" w:hAnsi="Times New Roman" w:cs="Times New Roman"/>
          <w:sz w:val="24"/>
        </w:rPr>
        <w:t>s in Ethiopia, 2023.</w:t>
      </w:r>
    </w:p>
    <w:sectPr w:rsidR="006006E8" w:rsidRPr="00600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QwNzS1NDY0NTQ2MDBW0lEKTi0uzszPAykwrAUA5LWqYCwAAAA="/>
  </w:docVars>
  <w:rsids>
    <w:rsidRoot w:val="006006E8"/>
    <w:rsid w:val="006006E8"/>
    <w:rsid w:val="00A83945"/>
    <w:rsid w:val="00FC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11T03:26:00Z</dcterms:created>
  <dcterms:modified xsi:type="dcterms:W3CDTF">2024-05-11T03:30:00Z</dcterms:modified>
</cp:coreProperties>
</file>